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CB054B" w14:textId="01B7928E" w:rsidR="001809D1" w:rsidRPr="00953AA8" w:rsidRDefault="000404DB">
      <w:pPr>
        <w:rPr>
          <w:rFonts w:ascii="Times New Roman" w:hAnsi="Times New Roman" w:cs="Times New Roman"/>
          <w:sz w:val="20"/>
          <w:szCs w:val="20"/>
        </w:rPr>
      </w:pPr>
      <w:r w:rsidRPr="00953AA8">
        <w:rPr>
          <w:rFonts w:ascii="Times New Roman" w:hAnsi="Times New Roman" w:cs="Times New Roman"/>
          <w:sz w:val="20"/>
          <w:szCs w:val="20"/>
        </w:rPr>
        <w:t xml:space="preserve">Supplementary Table 1: </w:t>
      </w:r>
      <w:r w:rsidRPr="00953AA8">
        <w:rPr>
          <w:rFonts w:ascii="Times New Roman" w:hAnsi="Times New Roman" w:cs="Times New Roman"/>
          <w:color w:val="000000" w:themeColor="text1"/>
          <w:sz w:val="20"/>
          <w:szCs w:val="20"/>
        </w:rPr>
        <w:t>Collinearity diagnostics step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633"/>
        <w:gridCol w:w="722"/>
        <w:gridCol w:w="722"/>
        <w:gridCol w:w="722"/>
        <w:gridCol w:w="722"/>
      </w:tblGrid>
      <w:tr w:rsidR="00953AA8" w:rsidRPr="00953AA8" w14:paraId="32FE89C1" w14:textId="77777777" w:rsidTr="00953A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9324D0E" w14:textId="77777777" w:rsidR="00953AA8" w:rsidRPr="00953AA8" w:rsidRDefault="00953AA8" w:rsidP="00552A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69310F6" w14:textId="00575B7A" w:rsidR="00953AA8" w:rsidRPr="00953AA8" w:rsidRDefault="007A4345" w:rsidP="00953AA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V</w:t>
            </w:r>
            <w:r w:rsidR="00953AA8" w:rsidRPr="00953AA8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riance inflation factor</w:t>
            </w:r>
          </w:p>
        </w:tc>
      </w:tr>
      <w:tr w:rsidR="00552A53" w:rsidRPr="00953AA8" w14:paraId="6DB5FB98" w14:textId="77777777" w:rsidTr="00953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D98DC1F" w14:textId="77777777" w:rsidR="00552A53" w:rsidRPr="00953AA8" w:rsidRDefault="00552A53" w:rsidP="00552A5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C4162B6" w14:textId="77777777" w:rsidR="00552A53" w:rsidRPr="00953AA8" w:rsidRDefault="00552A53" w:rsidP="00552A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4374A49A" w14:textId="77777777" w:rsidR="00552A53" w:rsidRPr="00953AA8" w:rsidRDefault="00552A53" w:rsidP="00552A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CDB8288" w14:textId="77777777" w:rsidR="00552A53" w:rsidRPr="00953AA8" w:rsidRDefault="00552A53" w:rsidP="00552A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3C2B8C66" w14:textId="77777777" w:rsidR="00552A53" w:rsidRPr="00953AA8" w:rsidRDefault="00552A53" w:rsidP="00552A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tep 4 </w:t>
            </w:r>
          </w:p>
        </w:tc>
      </w:tr>
      <w:tr w:rsidR="00552A53" w:rsidRPr="00953AA8" w14:paraId="13AEB493" w14:textId="77777777" w:rsidTr="00953A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981EE8D" w14:textId="43A196C4" w:rsidR="00552A53" w:rsidRPr="00953AA8" w:rsidRDefault="00552A53" w:rsidP="00552A5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TGW</w:t>
            </w:r>
            <w:r w:rsidR="0013371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 </w:t>
            </w:r>
            <w:r w:rsidR="00133715" w:rsidRPr="0013371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phenotype</w:t>
            </w:r>
            <w:r w:rsidR="00133715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A98CA4" w14:textId="77777777" w:rsidR="00552A53" w:rsidRPr="00953AA8" w:rsidRDefault="00552A53" w:rsidP="00552A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8514F7" w14:textId="77777777" w:rsidR="00552A53" w:rsidRPr="00953AA8" w:rsidRDefault="00552A53" w:rsidP="00552A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823A12" w14:textId="77777777" w:rsidR="00552A53" w:rsidRPr="00953AA8" w:rsidRDefault="00552A53" w:rsidP="00552A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FAA591" w14:textId="77777777" w:rsidR="00552A53" w:rsidRPr="00953AA8" w:rsidRDefault="00552A53" w:rsidP="00552A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9 </w:t>
            </w:r>
          </w:p>
        </w:tc>
      </w:tr>
      <w:tr w:rsidR="00552A53" w:rsidRPr="00953AA8" w14:paraId="293AF60C" w14:textId="77777777" w:rsidTr="00953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052197C" w14:textId="2D3F41AA" w:rsidR="00552A53" w:rsidRPr="00953AA8" w:rsidRDefault="00164DFD" w:rsidP="00552A5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A878B8" w14:textId="77777777" w:rsidR="00552A53" w:rsidRPr="00953AA8" w:rsidRDefault="00552A53" w:rsidP="00552A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2C2068" w14:textId="77777777" w:rsidR="00552A53" w:rsidRPr="00953AA8" w:rsidRDefault="00552A53" w:rsidP="00552A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E40F66" w14:textId="77777777" w:rsidR="00552A53" w:rsidRPr="00953AA8" w:rsidRDefault="00552A53" w:rsidP="00552A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2F78D3" w14:textId="77777777" w:rsidR="00552A53" w:rsidRPr="00953AA8" w:rsidRDefault="00552A53" w:rsidP="00552A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5 </w:t>
            </w:r>
          </w:p>
        </w:tc>
      </w:tr>
      <w:tr w:rsidR="00552A53" w:rsidRPr="00953AA8" w14:paraId="447C2A40" w14:textId="77777777" w:rsidTr="00953A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5FDE819" w14:textId="04DE825E" w:rsidR="00552A53" w:rsidRPr="00953AA8" w:rsidRDefault="00164DFD" w:rsidP="00552A5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BDFAB3" w14:textId="77777777" w:rsidR="00552A53" w:rsidRPr="00953AA8" w:rsidRDefault="00552A53" w:rsidP="00552A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4762EA" w14:textId="77777777" w:rsidR="00552A53" w:rsidRPr="00953AA8" w:rsidRDefault="00552A53" w:rsidP="00552A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AAAC8E" w14:textId="77777777" w:rsidR="00552A53" w:rsidRPr="00953AA8" w:rsidRDefault="00552A53" w:rsidP="00552A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AAC609" w14:textId="77777777" w:rsidR="00552A53" w:rsidRPr="00953AA8" w:rsidRDefault="00552A53" w:rsidP="00552A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164DFD" w:rsidRPr="00953AA8" w14:paraId="7A2EA05B" w14:textId="77777777" w:rsidTr="00953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68A83F4" w14:textId="265594A6" w:rsidR="00164DFD" w:rsidRPr="00953AA8" w:rsidRDefault="00164DFD" w:rsidP="00E04A7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H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F51DF5" w14:textId="77777777" w:rsidR="00164DFD" w:rsidRPr="00953AA8" w:rsidRDefault="00164DFD" w:rsidP="00E04A7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8AF7AD" w14:textId="77777777" w:rsidR="00164DFD" w:rsidRPr="00953AA8" w:rsidRDefault="00164DFD" w:rsidP="00E04A7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4C801E" w14:textId="77777777" w:rsidR="00164DFD" w:rsidRPr="00953AA8" w:rsidRDefault="00164DFD" w:rsidP="00E04A7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DBB154" w14:textId="77777777" w:rsidR="00164DFD" w:rsidRPr="00953AA8" w:rsidRDefault="00164DFD" w:rsidP="00E04A7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4 </w:t>
            </w:r>
          </w:p>
        </w:tc>
      </w:tr>
      <w:tr w:rsidR="00164DFD" w:rsidRPr="00953AA8" w14:paraId="153FA760" w14:textId="77777777" w:rsidTr="00953A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19F06DF" w14:textId="33E57EE8" w:rsidR="00164DFD" w:rsidRPr="00953AA8" w:rsidRDefault="00164DFD" w:rsidP="00E04A7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W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D7588D" w14:textId="77777777" w:rsidR="00164DFD" w:rsidRPr="00953AA8" w:rsidRDefault="00164DFD" w:rsidP="00E04A7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8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6CF442" w14:textId="77777777" w:rsidR="00164DFD" w:rsidRPr="00953AA8" w:rsidRDefault="00164DFD" w:rsidP="00E04A7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E387E0" w14:textId="77777777" w:rsidR="00164DFD" w:rsidRPr="00953AA8" w:rsidRDefault="00164DFD" w:rsidP="00E04A7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E09EFB" w14:textId="77777777" w:rsidR="00164DFD" w:rsidRPr="00953AA8" w:rsidRDefault="00164DFD" w:rsidP="00E04A7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552A53" w:rsidRPr="00953AA8" w14:paraId="624896D2" w14:textId="77777777" w:rsidTr="00953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A6DB110" w14:textId="77777777" w:rsidR="00552A53" w:rsidRPr="00953AA8" w:rsidRDefault="00552A53" w:rsidP="00552A5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2EAE86" w14:textId="77777777" w:rsidR="00552A53" w:rsidRPr="00953AA8" w:rsidRDefault="00552A53" w:rsidP="00552A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E9F9E2" w14:textId="77777777" w:rsidR="00552A53" w:rsidRPr="00953AA8" w:rsidRDefault="00552A53" w:rsidP="00552A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243D92" w14:textId="77777777" w:rsidR="00552A53" w:rsidRPr="00953AA8" w:rsidRDefault="00552A53" w:rsidP="00552A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5B0E84" w14:textId="77777777" w:rsidR="00552A53" w:rsidRPr="00953AA8" w:rsidRDefault="00552A53" w:rsidP="00552A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2 </w:t>
            </w:r>
          </w:p>
        </w:tc>
      </w:tr>
      <w:tr w:rsidR="00552A53" w:rsidRPr="00953AA8" w14:paraId="0F0EA71D" w14:textId="77777777" w:rsidTr="00953A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5CEF153" w14:textId="77777777" w:rsidR="00552A53" w:rsidRPr="00953AA8" w:rsidRDefault="00552A53" w:rsidP="00552A5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W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0CBA5F" w14:textId="77777777" w:rsidR="00552A53" w:rsidRPr="00953AA8" w:rsidRDefault="00552A53" w:rsidP="00552A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569159" w14:textId="77777777" w:rsidR="00552A53" w:rsidRPr="00953AA8" w:rsidRDefault="00552A53" w:rsidP="00552A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12DE13" w14:textId="77777777" w:rsidR="00552A53" w:rsidRPr="00953AA8" w:rsidRDefault="00552A53" w:rsidP="00552A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DE311B" w14:textId="77777777" w:rsidR="00552A53" w:rsidRPr="00953AA8" w:rsidRDefault="00552A53" w:rsidP="00552A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552A53" w:rsidRPr="00953AA8" w14:paraId="232BC2AC" w14:textId="77777777" w:rsidTr="00953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02DAFE5" w14:textId="77777777" w:rsidR="00552A53" w:rsidRPr="00953AA8" w:rsidRDefault="00552A53" w:rsidP="00552A5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C1AC0C" w14:textId="77777777" w:rsidR="00552A53" w:rsidRPr="00953AA8" w:rsidRDefault="00552A53" w:rsidP="00552A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F2299E" w14:textId="77777777" w:rsidR="00552A53" w:rsidRPr="00953AA8" w:rsidRDefault="00552A53" w:rsidP="00552A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336366" w14:textId="77777777" w:rsidR="00552A53" w:rsidRPr="00953AA8" w:rsidRDefault="00552A53" w:rsidP="00552A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790118" w14:textId="77777777" w:rsidR="00552A53" w:rsidRPr="00953AA8" w:rsidRDefault="00552A53" w:rsidP="00552A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1 </w:t>
            </w:r>
          </w:p>
        </w:tc>
      </w:tr>
      <w:tr w:rsidR="00552A53" w:rsidRPr="00953AA8" w14:paraId="4B1862A5" w14:textId="77777777" w:rsidTr="00953A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0D808DD" w14:textId="77777777" w:rsidR="00552A53" w:rsidRPr="00953AA8" w:rsidRDefault="00552A53" w:rsidP="00552A5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D8F1F5" w14:textId="77777777" w:rsidR="00552A53" w:rsidRPr="00953AA8" w:rsidRDefault="00552A53" w:rsidP="00552A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C71E84" w14:textId="77777777" w:rsidR="00552A53" w:rsidRPr="00953AA8" w:rsidRDefault="00552A53" w:rsidP="00552A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EA97FB" w14:textId="77777777" w:rsidR="00552A53" w:rsidRPr="00953AA8" w:rsidRDefault="00552A53" w:rsidP="00552A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D52C7C" w14:textId="77777777" w:rsidR="00552A53" w:rsidRPr="00953AA8" w:rsidRDefault="00552A53" w:rsidP="00552A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552A53" w:rsidRPr="00953AA8" w14:paraId="4166C6DB" w14:textId="77777777" w:rsidTr="00953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E3606E7" w14:textId="77777777" w:rsidR="00552A53" w:rsidRPr="00953AA8" w:rsidRDefault="00552A53" w:rsidP="00552A5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GG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B3859D" w14:textId="77777777" w:rsidR="00552A53" w:rsidRPr="00953AA8" w:rsidRDefault="00552A53" w:rsidP="00552A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19ACA2" w14:textId="77777777" w:rsidR="00552A53" w:rsidRPr="00953AA8" w:rsidRDefault="00552A53" w:rsidP="00552A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007919" w14:textId="77777777" w:rsidR="00552A53" w:rsidRPr="00953AA8" w:rsidRDefault="00552A53" w:rsidP="00552A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32A167" w14:textId="77777777" w:rsidR="00552A53" w:rsidRPr="00953AA8" w:rsidRDefault="00552A53" w:rsidP="00552A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552A53" w:rsidRPr="00953AA8" w14:paraId="00E21CEF" w14:textId="77777777" w:rsidTr="00953A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EE7A29E" w14:textId="49150FC9" w:rsidR="00552A53" w:rsidRPr="00953AA8" w:rsidRDefault="00552A53" w:rsidP="00552A5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HDL</w:t>
            </w:r>
            <w:r w:rsidR="00164DFD" w:rsidRPr="00953AA8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563FD2" w14:textId="77777777" w:rsidR="00552A53" w:rsidRPr="00953AA8" w:rsidRDefault="00552A53" w:rsidP="00552A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DB2C84" w14:textId="77777777" w:rsidR="00552A53" w:rsidRPr="00953AA8" w:rsidRDefault="00552A53" w:rsidP="00552A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477389" w14:textId="77777777" w:rsidR="00552A53" w:rsidRPr="00953AA8" w:rsidRDefault="00552A53" w:rsidP="00552A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280F5D" w14:textId="77777777" w:rsidR="00552A53" w:rsidRPr="00953AA8" w:rsidRDefault="00552A53" w:rsidP="00552A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8 </w:t>
            </w:r>
          </w:p>
        </w:tc>
      </w:tr>
      <w:tr w:rsidR="00552A53" w:rsidRPr="00953AA8" w14:paraId="2EEBB1C3" w14:textId="77777777" w:rsidTr="00953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D7CAE80" w14:textId="77777777" w:rsidR="00552A53" w:rsidRPr="00953AA8" w:rsidRDefault="00552A53" w:rsidP="00552A5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3F4EC0" w14:textId="77777777" w:rsidR="00552A53" w:rsidRPr="00953AA8" w:rsidRDefault="00552A53" w:rsidP="00552A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BCF07F" w14:textId="77777777" w:rsidR="00552A53" w:rsidRPr="00953AA8" w:rsidRDefault="00552A53" w:rsidP="00552A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62FC52" w14:textId="77777777" w:rsidR="00552A53" w:rsidRPr="00953AA8" w:rsidRDefault="00552A53" w:rsidP="00552A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76BADE" w14:textId="77777777" w:rsidR="00552A53" w:rsidRPr="00953AA8" w:rsidRDefault="00552A53" w:rsidP="00552A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552A53" w:rsidRPr="00953AA8" w14:paraId="398E9714" w14:textId="77777777" w:rsidTr="00953A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30F5AE3" w14:textId="77777777" w:rsidR="00552A53" w:rsidRPr="00953AA8" w:rsidRDefault="00552A53" w:rsidP="00552A5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1E7029" w14:textId="77777777" w:rsidR="00552A53" w:rsidRPr="00953AA8" w:rsidRDefault="00552A53" w:rsidP="00552A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C1A97C" w14:textId="77777777" w:rsidR="00552A53" w:rsidRPr="00953AA8" w:rsidRDefault="00552A53" w:rsidP="00552A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8FFD06" w14:textId="77777777" w:rsidR="00552A53" w:rsidRPr="00953AA8" w:rsidRDefault="00552A53" w:rsidP="00552A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EA9623" w14:textId="77777777" w:rsidR="00552A53" w:rsidRPr="00953AA8" w:rsidRDefault="00552A53" w:rsidP="00552A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9 </w:t>
            </w:r>
          </w:p>
        </w:tc>
      </w:tr>
      <w:tr w:rsidR="00552A53" w:rsidRPr="00953AA8" w14:paraId="626A5D31" w14:textId="77777777" w:rsidTr="00953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E46B65B" w14:textId="7FACACB2" w:rsidR="00552A53" w:rsidRPr="00953AA8" w:rsidRDefault="00164DFD" w:rsidP="00552A5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CE7D99" w14:textId="77777777" w:rsidR="00552A53" w:rsidRPr="00953AA8" w:rsidRDefault="00552A53" w:rsidP="00552A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B54DCB" w14:textId="77777777" w:rsidR="00552A53" w:rsidRPr="00953AA8" w:rsidRDefault="00552A53" w:rsidP="00552A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763E37" w14:textId="77777777" w:rsidR="00552A53" w:rsidRPr="00953AA8" w:rsidRDefault="00552A53" w:rsidP="00552A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3D72D0" w14:textId="77777777" w:rsidR="00552A53" w:rsidRPr="00953AA8" w:rsidRDefault="00552A53" w:rsidP="00552A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552A53" w:rsidRPr="00953AA8" w14:paraId="628C33C5" w14:textId="77777777" w:rsidTr="00953A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5861385" w14:textId="3E61EAF1" w:rsidR="00552A53" w:rsidRPr="00953AA8" w:rsidRDefault="00164DFD" w:rsidP="00552A5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HbA1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A78C51" w14:textId="77777777" w:rsidR="00552A53" w:rsidRPr="00953AA8" w:rsidRDefault="00552A53" w:rsidP="00552A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BEBF56" w14:textId="77777777" w:rsidR="00552A53" w:rsidRPr="00953AA8" w:rsidRDefault="00552A53" w:rsidP="00552A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BF441F" w14:textId="77777777" w:rsidR="00552A53" w:rsidRPr="00953AA8" w:rsidRDefault="00552A53" w:rsidP="00552A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A53918" w14:textId="77777777" w:rsidR="00552A53" w:rsidRPr="00953AA8" w:rsidRDefault="00552A53" w:rsidP="00552A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164DFD" w:rsidRPr="00953AA8" w14:paraId="74D7094D" w14:textId="77777777" w:rsidTr="00953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DBB469D" w14:textId="77777777" w:rsidR="00164DFD" w:rsidRPr="00953AA8" w:rsidRDefault="00164DFD" w:rsidP="00E04A7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Habit of exerci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90B94C" w14:textId="77777777" w:rsidR="00164DFD" w:rsidRPr="00953AA8" w:rsidRDefault="00164DFD" w:rsidP="00E04A7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215E4B" w14:textId="77777777" w:rsidR="00164DFD" w:rsidRPr="00953AA8" w:rsidRDefault="00164DFD" w:rsidP="00E04A7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2B3A3C" w14:textId="77777777" w:rsidR="00164DFD" w:rsidRPr="00953AA8" w:rsidRDefault="00164DFD" w:rsidP="00E04A7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660B94" w14:textId="77777777" w:rsidR="00164DFD" w:rsidRPr="00953AA8" w:rsidRDefault="00164DFD" w:rsidP="00E04A7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552A53" w:rsidRPr="00953AA8" w14:paraId="0B286E64" w14:textId="77777777" w:rsidTr="00953A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7AAF58B" w14:textId="0890C8DF" w:rsidR="00552A53" w:rsidRPr="00953AA8" w:rsidRDefault="00164DFD" w:rsidP="00552A5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9A9B55" w14:textId="77777777" w:rsidR="00552A53" w:rsidRPr="00953AA8" w:rsidRDefault="00552A53" w:rsidP="00552A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45CA72" w14:textId="77777777" w:rsidR="00552A53" w:rsidRPr="00953AA8" w:rsidRDefault="00552A53" w:rsidP="00552A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744497" w14:textId="77777777" w:rsidR="00552A53" w:rsidRPr="00953AA8" w:rsidRDefault="00552A53" w:rsidP="00552A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783224" w14:textId="77777777" w:rsidR="00552A53" w:rsidRPr="00953AA8" w:rsidRDefault="00552A53" w:rsidP="00552A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552A53" w:rsidRPr="00953AA8" w14:paraId="7706028B" w14:textId="77777777" w:rsidTr="00953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91FA79B" w14:textId="648128B0" w:rsidR="00552A53" w:rsidRPr="00953AA8" w:rsidRDefault="00164DFD" w:rsidP="00552A5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6D9E68" w14:textId="77777777" w:rsidR="00552A53" w:rsidRPr="00953AA8" w:rsidRDefault="00552A53" w:rsidP="00552A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62BEFF" w14:textId="77777777" w:rsidR="00552A53" w:rsidRPr="00953AA8" w:rsidRDefault="00552A53" w:rsidP="00552A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45ED7D" w14:textId="77777777" w:rsidR="00552A53" w:rsidRPr="00953AA8" w:rsidRDefault="00552A53" w:rsidP="00552A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B4BEBB" w14:textId="77777777" w:rsidR="00552A53" w:rsidRPr="00953AA8" w:rsidRDefault="00552A53" w:rsidP="00552A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552A53" w:rsidRPr="00953AA8" w14:paraId="2C1CAE2C" w14:textId="77777777" w:rsidTr="00953A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C9C7D04" w14:textId="77777777" w:rsidR="00552A53" w:rsidRPr="00953AA8" w:rsidRDefault="00552A53" w:rsidP="00552A5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74D94B" w14:textId="77777777" w:rsidR="00552A53" w:rsidRPr="00953AA8" w:rsidRDefault="00552A53" w:rsidP="00552A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C10017" w14:textId="77777777" w:rsidR="00552A53" w:rsidRPr="00953AA8" w:rsidRDefault="00552A53" w:rsidP="00552A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2D5722" w14:textId="77777777" w:rsidR="00552A53" w:rsidRPr="00953AA8" w:rsidRDefault="00552A53" w:rsidP="00552A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7498F4" w14:textId="77777777" w:rsidR="00552A53" w:rsidRPr="00953AA8" w:rsidRDefault="00552A53" w:rsidP="00552A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552A53" w:rsidRPr="00953AA8" w14:paraId="63DB9B26" w14:textId="77777777" w:rsidTr="00953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3528641" w14:textId="77777777" w:rsidR="00552A53" w:rsidRPr="00953AA8" w:rsidRDefault="00552A53" w:rsidP="00552A5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DBP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FF55542" w14:textId="77777777" w:rsidR="00552A53" w:rsidRPr="00953AA8" w:rsidRDefault="00552A53" w:rsidP="00552A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1D4C987" w14:textId="77777777" w:rsidR="00552A53" w:rsidRPr="00953AA8" w:rsidRDefault="00552A53" w:rsidP="00552A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B43FFF5" w14:textId="77777777" w:rsidR="00552A53" w:rsidRPr="00953AA8" w:rsidRDefault="00552A53" w:rsidP="00552A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0ABF3186" w14:textId="77777777" w:rsidR="00552A53" w:rsidRPr="00953AA8" w:rsidRDefault="00552A53" w:rsidP="00552A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A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</w:tbl>
    <w:p w14:paraId="0928CA8A" w14:textId="66077D66" w:rsidR="006A0500" w:rsidRPr="007B32AB" w:rsidRDefault="000404DB">
      <w:pPr>
        <w:rPr>
          <w:rFonts w:ascii="Times New Roman" w:hAnsi="Times New Roman" w:cs="Times New Roman" w:hint="eastAsia"/>
          <w:sz w:val="20"/>
          <w:szCs w:val="20"/>
        </w:rPr>
      </w:pPr>
      <w:r w:rsidRPr="00953AA8">
        <w:rPr>
          <w:rFonts w:ascii="Times New Roman" w:hAnsi="Times New Roman" w:cs="Times New Roman"/>
          <w:color w:val="000000" w:themeColor="text1"/>
          <w:sz w:val="20"/>
          <w:szCs w:val="20"/>
        </w:rPr>
        <w:t>VIF = 1/(1-R</w:t>
      </w:r>
      <w:r w:rsidRPr="00953AA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953AA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</w:t>
      </w:r>
      <w:r w:rsidR="00740D30" w:rsidRPr="00953AA8">
        <w:rPr>
          <w:rFonts w:ascii="Times New Roman" w:hAnsi="Times New Roman" w:cs="Times New Roman"/>
          <w:sz w:val="20"/>
          <w:szCs w:val="20"/>
        </w:rPr>
        <w:t>Abbreviations as in Table ​2</w:t>
      </w:r>
      <w:r w:rsidR="007B32AB"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sectPr w:rsidR="006A0500" w:rsidRPr="007B32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2MDEyMzMxNjQxNDFW0lEKTi0uzszPAykwqQUA5fnOYSwAAAA="/>
  </w:docVars>
  <w:rsids>
    <w:rsidRoot w:val="009673A2"/>
    <w:rsid w:val="000404DB"/>
    <w:rsid w:val="00112C86"/>
    <w:rsid w:val="00133715"/>
    <w:rsid w:val="00164DFD"/>
    <w:rsid w:val="001809D1"/>
    <w:rsid w:val="00552A53"/>
    <w:rsid w:val="00627323"/>
    <w:rsid w:val="006A0500"/>
    <w:rsid w:val="00740D30"/>
    <w:rsid w:val="007A4345"/>
    <w:rsid w:val="007B32AB"/>
    <w:rsid w:val="00953AA8"/>
    <w:rsid w:val="009673A2"/>
    <w:rsid w:val="00A17CA1"/>
    <w:rsid w:val="00C45FD8"/>
    <w:rsid w:val="00D3241F"/>
    <w:rsid w:val="00ED4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2865B"/>
  <w15:chartTrackingRefBased/>
  <w15:docId w15:val="{CDFCD923-2599-4B01-ABD6-33EC5B817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62732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708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国波</dc:creator>
  <cp:keywords/>
  <dc:description/>
  <cp:lastModifiedBy>Buke</cp:lastModifiedBy>
  <cp:revision>16</cp:revision>
  <dcterms:created xsi:type="dcterms:W3CDTF">2021-12-20T09:52:00Z</dcterms:created>
  <dcterms:modified xsi:type="dcterms:W3CDTF">2022-05-19T01:41:00Z</dcterms:modified>
</cp:coreProperties>
</file>